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rFonts w:ascii="Times New Roman" w:hAnsi="Times New Roman" w:eastAsia="MS Mincho;ＭＳ 明朝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sz w:val="24"/>
          <w:szCs w:val="24"/>
          <w:lang w:val="en-US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724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3136"/>
        <w:gridCol w:w="2796"/>
      </w:tblGrid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b/>
                <w:sz w:val="24"/>
                <w:szCs w:val="24"/>
                <w:lang w:val="en-US"/>
              </w:rPr>
              <w:t>comment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dobe Heiti Std R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drawing>
                <wp:inline distT="0" distB="0" distL="0" distR="0">
                  <wp:extent cx="862965" cy="482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2" t="-75" r="-42" b="-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2965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1Max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55 fF/s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2.3 µM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-1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0.05 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cooperativity catalyst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drawing>
                <wp:inline distT="0" distB="0" distL="0" distR="0">
                  <wp:extent cx="1371600" cy="2667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6" t="-135" r="-26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see Materials and Method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  <w:lang w:val="en-US"/>
              </w:rPr>
              <w:t>-2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drawing>
                <wp:inline distT="0" distB="0" distL="0" distR="0">
                  <wp:extent cx="1498600" cy="2667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4" t="-135" r="-24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86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see Materials and Method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g(C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perscript"/>
                <w:lang w:val="en-US"/>
              </w:rPr>
              <w:t>2+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)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20" w:after="4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/>
              <w:object w:dxaOrig="2920" w:dyaOrig="760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width:146pt;height:38pt" filled="f" o:ole="">
                  <v:imagedata r:id="rId6" o:title=""/>
                </v:shape>
                <o:OLEObject Type="Embed" ProgID="" ShapeID="ole_rId5" DrawAspect="Content" ObjectID="_1759840722" r:id="rId5"/>
              </w:objec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see Materials and Method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20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0.103 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see Materials and Method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2cat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10 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see Materials and Method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-20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0.0861 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see Materials and Method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-2cat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dobe Heiti Std R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drawing>
                <wp:inline distT="0" distB="0" distL="0" distR="0">
                  <wp:extent cx="1079500" cy="2286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3" t="-157" r="-33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see Materials and Method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D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12 µM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see Materials and Method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center" w:pos="1053" w:leader="none"/>
              </w:tabs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4.4 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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center" w:pos="1053" w:leader="none"/>
              </w:tabs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-3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56 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1450 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20:54:00Z</dcterms:created>
  <dc:creator>Jakob Balslev Sørensen</dc:creator>
  <dc:description/>
  <cp:keywords/>
  <dc:language>en-US</dc:language>
  <cp:lastModifiedBy>Jakob Balslev Sørensen</cp:lastModifiedBy>
  <dcterms:modified xsi:type="dcterms:W3CDTF">2013-10-24T12:29:00Z</dcterms:modified>
  <cp:revision>4</cp:revision>
  <dc:subject/>
  <dc:title/>
</cp:coreProperties>
</file>